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1605"/>
        <w:gridCol w:w="1080"/>
        <w:gridCol w:w="540"/>
        <w:gridCol w:w="810"/>
        <w:gridCol w:w="910"/>
        <w:gridCol w:w="720"/>
        <w:gridCol w:w="890"/>
        <w:gridCol w:w="74"/>
        <w:gridCol w:w="466"/>
        <w:gridCol w:w="720"/>
        <w:gridCol w:w="720"/>
        <w:gridCol w:w="810"/>
        <w:gridCol w:w="820"/>
      </w:tblGrid>
      <w:tr w:rsidR="002D0C62" w:rsidRPr="001364B7" w14:paraId="31AF0744" w14:textId="77777777" w:rsidTr="001B5D77">
        <w:trPr>
          <w:trHeight w:val="300"/>
        </w:trPr>
        <w:tc>
          <w:tcPr>
            <w:tcW w:w="1605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BBBEA3C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microbial Agent</w:t>
            </w:r>
          </w:p>
        </w:tc>
        <w:tc>
          <w:tcPr>
            <w:tcW w:w="4060" w:type="dxa"/>
            <w:gridSpan w:val="5"/>
            <w:tcBorders>
              <w:top w:val="single" w:sz="12" w:space="0" w:color="000000" w:themeColor="text1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noWrap/>
            <w:vAlign w:val="bottom"/>
            <w:hideMark/>
          </w:tcPr>
          <w:p w14:paraId="3315C0B0" w14:textId="192BF3F8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43789DE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STar</w:t>
            </w:r>
            <w:proofErr w:type="spellEnd"/>
            <w:r w:rsidRPr="43789DE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BC G-</w:t>
            </w:r>
            <w:r w:rsidR="77054349"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IUO)</w:t>
            </w:r>
          </w:p>
        </w:tc>
        <w:tc>
          <w:tcPr>
            <w:tcW w:w="4500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auto"/>
              <w:right w:val="single" w:sz="12" w:space="0" w:color="000000" w:themeColor="text1"/>
            </w:tcBorders>
            <w:noWrap/>
            <w:vAlign w:val="bottom"/>
            <w:hideMark/>
          </w:tcPr>
          <w:p w14:paraId="648DDEF3" w14:textId="42A008DF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Microscan</w:t>
            </w:r>
            <w:proofErr w:type="spellEnd"/>
            <w:r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NM56</w:t>
            </w:r>
            <w:r w:rsidR="7280C8AA"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IVD</w:t>
            </w:r>
            <w:r w:rsidR="44E977A4"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with lab modifications</w:t>
            </w:r>
            <w:r w:rsidR="7280C8AA" w:rsidRPr="43789DEA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A3FBC" w:rsidRPr="001364B7" w14:paraId="57264FAD" w14:textId="77777777" w:rsidTr="0094531F">
        <w:trPr>
          <w:trHeight w:val="570"/>
        </w:trPr>
        <w:tc>
          <w:tcPr>
            <w:tcW w:w="160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2B68044" w14:textId="77777777" w:rsidR="002D0C62" w:rsidRPr="001364B7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  <w:hideMark/>
          </w:tcPr>
          <w:p w14:paraId="4E636BE5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µg/mL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572F1D10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457AC5BB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12006563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343E4143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4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4" w:space="0" w:color="auto"/>
            </w:tcBorders>
            <w:vAlign w:val="center"/>
            <w:hideMark/>
          </w:tcPr>
          <w:p w14:paraId="535A66F4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lution</w:t>
            </w: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µg/mL)</w:t>
            </w:r>
          </w:p>
        </w:tc>
        <w:tc>
          <w:tcPr>
            <w:tcW w:w="466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4E2C80A5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1C502A43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4A720A88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140AD41B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noWrap/>
            <w:vAlign w:val="center"/>
            <w:hideMark/>
          </w:tcPr>
          <w:p w14:paraId="7E77DB55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</w:tr>
      <w:tr w:rsidR="00B866EA" w:rsidRPr="001364B7" w14:paraId="68CBB28F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3CB8D2A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kacin</w:t>
            </w:r>
          </w:p>
        </w:tc>
        <w:tc>
          <w:tcPr>
            <w:tcW w:w="1080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384F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128</w:t>
            </w:r>
          </w:p>
        </w:tc>
        <w:tc>
          <w:tcPr>
            <w:tcW w:w="54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193C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F507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9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0071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22D711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64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A13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32</w:t>
            </w:r>
          </w:p>
        </w:tc>
        <w:tc>
          <w:tcPr>
            <w:tcW w:w="466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D088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E000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7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51C7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0B81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E846961" w14:textId="10AB74FB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B866EA" w:rsidRPr="001364B7" w14:paraId="544B6814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98E0FC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F7054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84FAB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9415A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0F7E3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9AF9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64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202C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08A3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3539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AD27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89472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F7B3275" w14:textId="190E776F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32</w:t>
            </w:r>
          </w:p>
        </w:tc>
      </w:tr>
      <w:tr w:rsidR="00B866EA" w:rsidRPr="001364B7" w14:paraId="15AC6EBF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BE49C3B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icill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A82E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C174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4FBD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D6DA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304424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FC13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1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4148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445B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C8E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14C4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BC9541C" w14:textId="0CFE236D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6</w:t>
            </w:r>
          </w:p>
        </w:tc>
      </w:tr>
      <w:tr w:rsidR="00DA3FBC" w:rsidRPr="001364B7" w14:paraId="56005013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3214E2F" w14:textId="77777777" w:rsidR="002D0C62" w:rsidRPr="001364B7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2EC5" w14:textId="77777777" w:rsidR="002D0C62" w:rsidRPr="001364B7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C49A2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18E51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D7153" w14:textId="77777777" w:rsidR="002D0C62" w:rsidRPr="001364B7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143F6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D900CC" w14:textId="77777777" w:rsidR="002D0C62" w:rsidRPr="001364B7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7DAD67CB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0CCB0E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icillin/ Sulbacta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6D65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9A3E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23FD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71FD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8ADA96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827D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2-16/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D13A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808D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/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273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4BC7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A1F4BD7" w14:textId="375CEDEA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16/8</w:t>
            </w:r>
          </w:p>
        </w:tc>
      </w:tr>
      <w:tr w:rsidR="00B866EA" w:rsidRPr="001364B7" w14:paraId="24FCF3F0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073DE25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ED9B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14E0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BCF3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A4FCC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F4098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E06F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46667A31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27145C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treona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4BC8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250B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FD1C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0845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261891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4495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1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35C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DCCB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14C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C16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5DE90D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</w:tr>
      <w:tr w:rsidR="00B866EA" w:rsidRPr="001364B7" w14:paraId="6A934BF0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46A8297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0BE0F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8322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98AF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4FC6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849B2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0A11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120E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95D6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0CD2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BF6E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9B3D8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</w:tr>
      <w:tr w:rsidR="00B866EA" w:rsidRPr="001364B7" w14:paraId="5DD6F2C7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FD51A85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azol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71C1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E361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CE02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FD1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10F866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5E8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1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383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C6C8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C22A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2F9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07FB1D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</w:tr>
      <w:tr w:rsidR="00B866EA" w:rsidRPr="001364B7" w14:paraId="6611B9BC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A2C9C6E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9DD2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6466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70B4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3974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8DDE9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25E8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067E608E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10F46D3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epi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CEB3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8594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69AE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1E8D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AFE2DD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056C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16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D344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B85E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C96E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7022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BBA55E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</w:tr>
      <w:tr w:rsidR="00B866EA" w:rsidRPr="001364B7" w14:paraId="6C9EFB9C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94ACEB3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87BD4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E31C7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C8517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E9C6E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F634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935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3A16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3ECD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2010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AEF66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2F034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</w:tr>
      <w:tr w:rsidR="00B866EA" w:rsidRPr="001364B7" w14:paraId="4C3D9F97" w14:textId="77777777" w:rsidTr="0094531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A279113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otaxi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540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-1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661D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5781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DAAA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8E9AD4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964" w:type="dxa"/>
            <w:gridSpan w:val="2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85A8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8-32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4A9B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F49F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6427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055C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E66790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</w:tr>
      <w:tr w:rsidR="00B866EA" w:rsidRPr="001364B7" w14:paraId="0BF05D4D" w14:textId="77777777" w:rsidTr="0094531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320377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D121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B12C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C5F1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4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9E14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469C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7A392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71D39921" w14:textId="77777777" w:rsidTr="001B5D77">
        <w:trPr>
          <w:trHeight w:val="20"/>
        </w:trPr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F38004E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oxitin</w:t>
            </w:r>
          </w:p>
        </w:tc>
        <w:tc>
          <w:tcPr>
            <w:tcW w:w="8560" w:type="dxa"/>
            <w:gridSpan w:val="1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270860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B866EA" w:rsidRPr="001364B7" w14:paraId="3AAFB62A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A68338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azidim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DB7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4B2E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F609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6E8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032EE1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3C9A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-16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C16C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3E8E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9C5D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D67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A07DCD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</w:tr>
      <w:tr w:rsidR="00B866EA" w:rsidRPr="001364B7" w14:paraId="12A3D919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1EC3A7C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C56A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41F1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922C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7DDF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DB5D6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A20B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A4677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260E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B5C0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531A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BFDD9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32</w:t>
            </w:r>
          </w:p>
        </w:tc>
      </w:tr>
      <w:tr w:rsidR="00B866EA" w:rsidRPr="001364B7" w14:paraId="4FB78919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2CC4A42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azidime-avibacta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985F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-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5333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AA0B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38CB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99AA10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03AC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-16/4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7E5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BBE1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/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7EE9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9E5B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66E477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/4</w:t>
            </w:r>
          </w:p>
        </w:tc>
      </w:tr>
      <w:tr w:rsidR="00B866EA" w:rsidRPr="001364B7" w14:paraId="0EA3D43E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F13761F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6EA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C21D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BA2B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DAC8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1A34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662F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49E3E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8B9E68B" w14:textId="1DBBD438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≤ 8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ECE4E79" w14:textId="49C9299B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BA521B2" w14:textId="454E012A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90A63CF" w14:textId="7F2927FB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/4</w:t>
            </w:r>
          </w:p>
        </w:tc>
      </w:tr>
      <w:tr w:rsidR="00B866EA" w:rsidRPr="001364B7" w14:paraId="1DE8025E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121269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olozane-tazobactam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90F5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EB4E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FE20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E2E8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8FB0B8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59C2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4-8/4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4257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D060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/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8AF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A188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C0CB0D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/4</w:t>
            </w:r>
          </w:p>
        </w:tc>
      </w:tr>
      <w:tr w:rsidR="00B866EA" w:rsidRPr="001364B7" w14:paraId="4EBECEE0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AF8BB7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FD4D5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E4B1B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81A39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F002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668A0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9F38D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914D3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54C7E37" w14:textId="44E6574B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≤ 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92DD26" w14:textId="4323538E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3AB41F" w14:textId="13F142F4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4</w:t>
            </w: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21D07BE" w14:textId="29A25738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866EA" w:rsidRPr="001364B7" w14:paraId="1BA9A5E7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91352D3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triaxo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D2E4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1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4905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3195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F615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85523F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7AE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,8,32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3CD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3228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F884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F3D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AA94AD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</w:tr>
      <w:tr w:rsidR="00B866EA" w:rsidRPr="001364B7" w14:paraId="041A4977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64E497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2236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120E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7E2A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E3AD6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C429B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nil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122A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0F9513D8" w14:textId="77777777" w:rsidTr="001B5D77">
        <w:trPr>
          <w:trHeight w:val="20"/>
        </w:trPr>
        <w:tc>
          <w:tcPr>
            <w:tcW w:w="16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F811EF0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furoxime</w:t>
            </w:r>
          </w:p>
        </w:tc>
        <w:tc>
          <w:tcPr>
            <w:tcW w:w="8560" w:type="dxa"/>
            <w:gridSpan w:val="1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78CCCA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B866EA" w:rsidRPr="001364B7" w14:paraId="427D4F93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26F6C5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profloxaci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5D15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-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CAE0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E1272" w14:textId="6145B12D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684A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42B70A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C9D4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2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B00B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653D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BABF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C71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D41DB0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</w:t>
            </w:r>
          </w:p>
        </w:tc>
      </w:tr>
      <w:tr w:rsidR="00B866EA" w:rsidRPr="001364B7" w14:paraId="40EBABC3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C6289AD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926E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2664F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C643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9DA84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DE0B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3CC43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00E1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A5E6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4769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66BBF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62AF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</w:tr>
      <w:tr w:rsidR="00B866EA" w:rsidRPr="001364B7" w14:paraId="2A841759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2923BE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tapene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D09F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-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314D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DE4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6651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7F21E7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8A58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1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24EF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CDC9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815F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EFDD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99D16E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</w:tr>
      <w:tr w:rsidR="00B866EA" w:rsidRPr="001364B7" w14:paraId="73EE5A1C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880881A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20DF5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0E58E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57B2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237D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8659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D994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2F51DC40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A03E726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tamic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763C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B0A3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348F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381B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EB48D6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21B5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F877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B9B5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652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EF37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447DF5F7" w14:textId="7B46ADF0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8</w:t>
            </w:r>
          </w:p>
        </w:tc>
      </w:tr>
      <w:tr w:rsidR="00B866EA" w:rsidRPr="001364B7" w14:paraId="774277B1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27B3CB8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44E5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0EE5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836D4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D3B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E2A0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FE8BB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luded</w:t>
            </w:r>
          </w:p>
        </w:tc>
      </w:tr>
      <w:tr w:rsidR="00B866EA" w:rsidRPr="001364B7" w14:paraId="6832BDC9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F6B271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ofloxac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87DA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5-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A53E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0A62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2B75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628FDBD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1CE8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-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E6F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8126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6EB9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9929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F9A942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2</w:t>
            </w:r>
          </w:p>
        </w:tc>
      </w:tr>
      <w:tr w:rsidR="00B866EA" w:rsidRPr="001364B7" w14:paraId="6EC9C88B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DA7C093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3D192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BA5C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3B80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67E4C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F451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29D8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6EB5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EE7A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58FDD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E8EE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CE21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</w:tr>
      <w:tr w:rsidR="00B866EA" w:rsidRPr="001364B7" w14:paraId="5B6FEA85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E1F6DF0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openem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96A5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6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DFB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29EE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8068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B500CE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B4D1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8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A138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BCA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EF20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7741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06DCB09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</w:tr>
      <w:tr w:rsidR="00B866EA" w:rsidRPr="001364B7" w14:paraId="7C180DCF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F84E3B4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0661A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F9DB1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56236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8BC3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79AB1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4E62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1D148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9035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0FB7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EBD12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4C07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</w:tr>
      <w:tr w:rsidR="00B866EA" w:rsidRPr="001364B7" w14:paraId="418EE558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1D6BF13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openem-vaborbactam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25E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4CFC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33D7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8C41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1983885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D11B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8-16/8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CA92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27F6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DA54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9492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3927A91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/8</w:t>
            </w:r>
          </w:p>
        </w:tc>
      </w:tr>
      <w:tr w:rsidR="00B866EA" w:rsidRPr="001364B7" w14:paraId="7689785C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20142D4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7B0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15CEB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79F5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89F4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24181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37B0E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866EA" w:rsidRPr="001364B7" w14:paraId="2A04033F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DB4C59" w14:textId="4EC25493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43789DE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iperacillin-tazobactam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CAD9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-2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CBA6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8940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3DCBB" w14:textId="03923D6B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187EC5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28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A47E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/4-64/4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A678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2029A" w14:textId="5BBF88B5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≤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AAB01" w14:textId="5DEC6CE8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F3621" w14:textId="521AE25D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34E759C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4</w:t>
            </w:r>
            <w:r w:rsidRPr="34E759C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6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292C77FE" w14:textId="6C6ADAB5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4</w:t>
            </w:r>
          </w:p>
        </w:tc>
      </w:tr>
      <w:tr w:rsidR="00B866EA" w:rsidRPr="001364B7" w14:paraId="789B4A02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6FD55A9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231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6A019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CBE38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E4C4E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, 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62AC5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28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023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0FD13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911E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16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90A13C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65E39" w14:textId="495961C5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64/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9B255" w14:textId="5A55322F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4</w:t>
            </w:r>
          </w:p>
        </w:tc>
      </w:tr>
      <w:tr w:rsidR="00B866EA" w:rsidRPr="001364B7" w14:paraId="1FC25445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873147A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gecycli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57FEF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-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9D828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6326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851E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40B563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8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6B45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4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1A1A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3967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FB39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A4ED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378FB93E" w14:textId="052ED861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4</w:t>
            </w:r>
          </w:p>
        </w:tc>
      </w:tr>
      <w:tr w:rsidR="00B866EA" w:rsidRPr="001364B7" w14:paraId="10A6D037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D279F3F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3F53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2B54B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D597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E804E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CCE1C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ED7BB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E5B8D" w:rsidRPr="001364B7" w14:paraId="52826196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8E990E" w14:textId="77777777" w:rsidR="00CE5B8D" w:rsidRPr="001364B7" w:rsidRDefault="00CE5B8D" w:rsidP="00CE5B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bramyci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2AE6F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ADE4C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DAC1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B1373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72B60DFF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 w:val="restart"/>
            <w:tcBorders>
              <w:top w:val="nil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ED24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8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D6182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2937D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10564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8A525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3CC451C9" w14:textId="7830777B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8</w:t>
            </w:r>
          </w:p>
        </w:tc>
      </w:tr>
      <w:tr w:rsidR="00CE5B8D" w:rsidRPr="001364B7" w14:paraId="308A5EE7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EE6A1F6" w14:textId="77777777" w:rsidR="00CE5B8D" w:rsidRPr="001364B7" w:rsidRDefault="00CE5B8D" w:rsidP="00CE5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05ED8" w14:textId="77777777" w:rsidR="00CE5B8D" w:rsidRPr="001364B7" w:rsidRDefault="00CE5B8D" w:rsidP="00CE5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A33D57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750746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4EC02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EF1EE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16</w:t>
            </w:r>
          </w:p>
        </w:tc>
        <w:tc>
          <w:tcPr>
            <w:tcW w:w="89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3EBD6" w14:textId="77777777" w:rsidR="00CE5B8D" w:rsidRPr="001364B7" w:rsidRDefault="00CE5B8D" w:rsidP="00CE5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B494E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83577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7E117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42CE14" w14:textId="77777777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E89AE1" w14:textId="0FABF3C5" w:rsidR="00CE5B8D" w:rsidRPr="001364B7" w:rsidRDefault="00CE5B8D" w:rsidP="00CE5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8</w:t>
            </w:r>
          </w:p>
        </w:tc>
      </w:tr>
      <w:tr w:rsidR="00B866EA" w:rsidRPr="001364B7" w14:paraId="33D84247" w14:textId="77777777" w:rsidTr="00F350CF">
        <w:trPr>
          <w:trHeight w:val="20"/>
        </w:trPr>
        <w:tc>
          <w:tcPr>
            <w:tcW w:w="1605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6785BF" w14:textId="77777777" w:rsidR="00B866EA" w:rsidRPr="001364B7" w:rsidRDefault="00B866EA" w:rsidP="00B866E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ethoprim-sulfamethoxazol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2BD9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8A9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0E3C6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E983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1C81247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</w:t>
            </w:r>
          </w:p>
        </w:tc>
        <w:tc>
          <w:tcPr>
            <w:tcW w:w="890" w:type="dxa"/>
            <w:vMerge w:val="restart"/>
            <w:tcBorders>
              <w:top w:val="single" w:sz="4" w:space="0" w:color="auto"/>
              <w:left w:val="single" w:sz="12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126A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/9.5-2/38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48F57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BB8B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 2/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9786D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DDFCA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12" w:space="0" w:color="000000" w:themeColor="text1"/>
            </w:tcBorders>
            <w:noWrap/>
            <w:vAlign w:val="center"/>
            <w:hideMark/>
          </w:tcPr>
          <w:p w14:paraId="564F1B54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 4/76</w:t>
            </w:r>
          </w:p>
        </w:tc>
      </w:tr>
      <w:tr w:rsidR="00B866EA" w:rsidRPr="001364B7" w14:paraId="404966C5" w14:textId="77777777" w:rsidTr="00F350CF">
        <w:trPr>
          <w:trHeight w:val="20"/>
        </w:trPr>
        <w:tc>
          <w:tcPr>
            <w:tcW w:w="160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A7372B1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A039C10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6C84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E7462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0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83A19A" w14:textId="77777777" w:rsidR="00B866EA" w:rsidRPr="001364B7" w:rsidRDefault="00B866EA" w:rsidP="00B866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B6E29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DCCE0" w14:textId="77777777" w:rsidR="00B866EA" w:rsidRPr="001364B7" w:rsidRDefault="00B866EA" w:rsidP="00B866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364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5AF872A6" w14:textId="77777777" w:rsidR="002D0C62" w:rsidRDefault="002D0C62" w:rsidP="002D0C62">
      <w:pPr>
        <w:rPr>
          <w:rFonts w:ascii="Arial" w:hAnsi="Arial" w:cs="Arial"/>
        </w:rPr>
      </w:pPr>
    </w:p>
    <w:p w14:paraId="08533767" w14:textId="42AFD14E" w:rsidR="002D0C62" w:rsidRDefault="002D0C62" w:rsidP="002D0C6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</w:t>
      </w:r>
      <w:r w:rsidRPr="005D284A">
        <w:rPr>
          <w:rFonts w:ascii="Arial" w:hAnsi="Arial" w:cs="Arial"/>
        </w:rPr>
        <w:t>Dilution range and interpretive breakpoints</w:t>
      </w:r>
      <w:r w:rsidR="400CD755" w:rsidRPr="43789DEA">
        <w:rPr>
          <w:rFonts w:ascii="Arial" w:hAnsi="Arial" w:cs="Arial"/>
        </w:rPr>
        <w:t xml:space="preserve"> used in the evaluation</w:t>
      </w:r>
      <w:r w:rsidRPr="43789DEA">
        <w:rPr>
          <w:rFonts w:ascii="Arial" w:hAnsi="Arial" w:cs="Arial"/>
        </w:rPr>
        <w:t>.</w:t>
      </w:r>
      <w:r w:rsidR="2E7A4F62" w:rsidRPr="43789DEA">
        <w:rPr>
          <w:rFonts w:ascii="Arial" w:hAnsi="Arial" w:cs="Arial"/>
        </w:rPr>
        <w:t xml:space="preserve">*Re-analysis using the </w:t>
      </w:r>
      <w:proofErr w:type="spellStart"/>
      <w:r w:rsidR="2E7A4F62" w:rsidRPr="43789DEA">
        <w:rPr>
          <w:rFonts w:ascii="Arial" w:hAnsi="Arial" w:cs="Arial"/>
        </w:rPr>
        <w:t>ASTar</w:t>
      </w:r>
      <w:proofErr w:type="spellEnd"/>
      <w:r w:rsidR="2E7A4F62" w:rsidRPr="43789DEA">
        <w:rPr>
          <w:rFonts w:ascii="Arial" w:hAnsi="Arial" w:cs="Arial"/>
        </w:rPr>
        <w:t xml:space="preserve"> BC GN- IVD software changed the </w:t>
      </w:r>
      <w:r w:rsidR="00501BB7">
        <w:rPr>
          <w:rFonts w:ascii="Arial" w:hAnsi="Arial" w:cs="Arial"/>
        </w:rPr>
        <w:t>p</w:t>
      </w:r>
      <w:r w:rsidR="1D47905F" w:rsidRPr="43789DEA">
        <w:rPr>
          <w:rFonts w:ascii="Arial" w:hAnsi="Arial" w:cs="Arial"/>
        </w:rPr>
        <w:t>iperacillin-tazobactam breakpoints to ≤8 S, 16</w:t>
      </w:r>
      <w:r w:rsidR="4E7774CC" w:rsidRPr="43789DEA">
        <w:rPr>
          <w:rFonts w:ascii="Arial" w:hAnsi="Arial" w:cs="Arial"/>
        </w:rPr>
        <w:t xml:space="preserve"> </w:t>
      </w:r>
      <w:r w:rsidR="295BEB67" w:rsidRPr="43789DEA">
        <w:rPr>
          <w:rFonts w:ascii="Arial" w:hAnsi="Arial" w:cs="Arial"/>
        </w:rPr>
        <w:lastRenderedPageBreak/>
        <w:t>SDD</w:t>
      </w:r>
      <w:r w:rsidR="1D47905F" w:rsidRPr="43789DEA">
        <w:rPr>
          <w:rFonts w:ascii="Arial" w:hAnsi="Arial" w:cs="Arial"/>
        </w:rPr>
        <w:t xml:space="preserve">, </w:t>
      </w:r>
      <w:r w:rsidR="4FA6EC9A" w:rsidRPr="43789DEA">
        <w:rPr>
          <w:rFonts w:ascii="Arial" w:hAnsi="Arial" w:cs="Arial"/>
        </w:rPr>
        <w:t xml:space="preserve">≥ 32 R for </w:t>
      </w:r>
      <w:proofErr w:type="spellStart"/>
      <w:r w:rsidR="4FA6EC9A" w:rsidRPr="43789DEA">
        <w:rPr>
          <w:rFonts w:ascii="Arial" w:hAnsi="Arial" w:cs="Arial"/>
        </w:rPr>
        <w:t>Enterobacterales</w:t>
      </w:r>
      <w:proofErr w:type="spellEnd"/>
      <w:r w:rsidR="4FA6EC9A" w:rsidRPr="43789DEA">
        <w:rPr>
          <w:rFonts w:ascii="Arial" w:hAnsi="Arial" w:cs="Arial"/>
        </w:rPr>
        <w:t xml:space="preserve"> and ≤</w:t>
      </w:r>
      <w:r w:rsidR="6E1F5229" w:rsidRPr="43789DEA">
        <w:rPr>
          <w:rFonts w:ascii="Arial" w:hAnsi="Arial" w:cs="Arial"/>
        </w:rPr>
        <w:t>16</w:t>
      </w:r>
      <w:r w:rsidR="4FA6EC9A" w:rsidRPr="43789DEA">
        <w:rPr>
          <w:rFonts w:ascii="Arial" w:hAnsi="Arial" w:cs="Arial"/>
        </w:rPr>
        <w:t xml:space="preserve"> S, </w:t>
      </w:r>
      <w:r w:rsidR="31416F91" w:rsidRPr="43789DEA">
        <w:rPr>
          <w:rFonts w:ascii="Arial" w:hAnsi="Arial" w:cs="Arial"/>
        </w:rPr>
        <w:t>32</w:t>
      </w:r>
      <w:r w:rsidR="4FA6EC9A" w:rsidRPr="43789DEA">
        <w:rPr>
          <w:rFonts w:ascii="Arial" w:hAnsi="Arial" w:cs="Arial"/>
        </w:rPr>
        <w:t xml:space="preserve"> I, ≥ </w:t>
      </w:r>
      <w:r w:rsidR="4743E432" w:rsidRPr="43789DEA">
        <w:rPr>
          <w:rFonts w:ascii="Arial" w:hAnsi="Arial" w:cs="Arial"/>
        </w:rPr>
        <w:t>64</w:t>
      </w:r>
      <w:r w:rsidR="4FA6EC9A" w:rsidRPr="43789DEA">
        <w:rPr>
          <w:rFonts w:ascii="Arial" w:hAnsi="Arial" w:cs="Arial"/>
        </w:rPr>
        <w:t xml:space="preserve"> R for</w:t>
      </w:r>
      <w:r w:rsidR="54CB56B5" w:rsidRPr="43789DEA">
        <w:rPr>
          <w:rFonts w:ascii="Arial" w:hAnsi="Arial" w:cs="Arial"/>
        </w:rPr>
        <w:t xml:space="preserve"> </w:t>
      </w:r>
      <w:r w:rsidR="54CB56B5" w:rsidRPr="001B5D77">
        <w:rPr>
          <w:rFonts w:ascii="Arial" w:hAnsi="Arial" w:cs="Arial"/>
          <w:i/>
          <w:iCs/>
        </w:rPr>
        <w:t>P. aeruginosa</w:t>
      </w:r>
      <w:r w:rsidR="005864F4" w:rsidRPr="001B5D77">
        <w:rPr>
          <w:rFonts w:ascii="Arial" w:hAnsi="Arial" w:cs="Arial"/>
        </w:rPr>
        <w:t>;</w:t>
      </w:r>
      <w:r w:rsidR="51054851" w:rsidRPr="43789DEA">
        <w:rPr>
          <w:rFonts w:ascii="Arial" w:hAnsi="Arial" w:cs="Arial"/>
          <w:i/>
          <w:iCs/>
        </w:rPr>
        <w:t xml:space="preserve"> </w:t>
      </w:r>
      <w:r w:rsidR="51054851" w:rsidRPr="43789DEA">
        <w:rPr>
          <w:rFonts w:ascii="Arial" w:hAnsi="Arial" w:cs="Arial"/>
        </w:rPr>
        <w:t>all other antimicrobial interpretations remained the same.</w:t>
      </w:r>
      <w:r w:rsidR="54CB56B5" w:rsidRPr="43789DEA">
        <w:rPr>
          <w:rFonts w:ascii="Arial" w:hAnsi="Arial" w:cs="Arial"/>
        </w:rPr>
        <w:t xml:space="preserve"> </w:t>
      </w:r>
      <w:r w:rsidR="4FA6EC9A" w:rsidRPr="43789DEA">
        <w:rPr>
          <w:rFonts w:ascii="Arial" w:hAnsi="Arial" w:cs="Arial"/>
        </w:rPr>
        <w:t xml:space="preserve"> </w:t>
      </w:r>
      <w:r w:rsidR="22E1F135" w:rsidRPr="43789DEA">
        <w:rPr>
          <w:rFonts w:ascii="Arial" w:hAnsi="Arial" w:cs="Arial"/>
        </w:rPr>
        <w:t xml:space="preserve">IUO: Investigational Use Only, IVD: </w:t>
      </w:r>
      <w:r w:rsidR="71E40AC4" w:rsidRPr="43789DEA">
        <w:rPr>
          <w:rFonts w:ascii="Arial" w:hAnsi="Arial" w:cs="Arial"/>
        </w:rPr>
        <w:t>Investigational</w:t>
      </w:r>
      <w:r w:rsidR="22E1F135" w:rsidRPr="43789DEA">
        <w:rPr>
          <w:rFonts w:ascii="Arial" w:hAnsi="Arial" w:cs="Arial"/>
        </w:rPr>
        <w:t xml:space="preserve"> Device,</w:t>
      </w:r>
      <w:r w:rsidRPr="005D284A">
        <w:rPr>
          <w:rFonts w:ascii="Arial" w:hAnsi="Arial" w:cs="Arial"/>
        </w:rPr>
        <w:t xml:space="preserve"> En: </w:t>
      </w:r>
      <w:proofErr w:type="spellStart"/>
      <w:r w:rsidRPr="005D284A">
        <w:rPr>
          <w:rFonts w:ascii="Arial" w:hAnsi="Arial" w:cs="Arial"/>
        </w:rPr>
        <w:t>Enterobacterales</w:t>
      </w:r>
      <w:proofErr w:type="spellEnd"/>
      <w:r w:rsidRPr="005D284A">
        <w:rPr>
          <w:rFonts w:ascii="Arial" w:hAnsi="Arial" w:cs="Arial"/>
        </w:rPr>
        <w:t xml:space="preserve">, Ps: </w:t>
      </w:r>
      <w:r w:rsidRPr="005D284A">
        <w:rPr>
          <w:rFonts w:ascii="Arial" w:hAnsi="Arial" w:cs="Arial"/>
          <w:i/>
          <w:iCs/>
        </w:rPr>
        <w:t xml:space="preserve">Pseudomonas </w:t>
      </w:r>
      <w:proofErr w:type="spellStart"/>
      <w:r w:rsidRPr="005D284A">
        <w:rPr>
          <w:rFonts w:ascii="Arial" w:hAnsi="Arial" w:cs="Arial"/>
          <w:i/>
          <w:iCs/>
        </w:rPr>
        <w:t>aeruginosa</w:t>
      </w:r>
      <w:proofErr w:type="spellEnd"/>
      <w:r>
        <w:rPr>
          <w:rFonts w:ascii="Arial" w:hAnsi="Arial" w:cs="Arial"/>
        </w:rPr>
        <w:t>.</w:t>
      </w:r>
    </w:p>
    <w:p w14:paraId="7B812FE0" w14:textId="77777777" w:rsidR="002D0C62" w:rsidRDefault="002D0C62" w:rsidP="002D0C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3191"/>
        <w:gridCol w:w="1489"/>
        <w:gridCol w:w="1440"/>
        <w:gridCol w:w="1440"/>
      </w:tblGrid>
      <w:tr w:rsidR="002D0C62" w:rsidRPr="005D284A" w14:paraId="62F627F5" w14:textId="77777777">
        <w:trPr>
          <w:trHeight w:val="275"/>
        </w:trPr>
        <w:tc>
          <w:tcPr>
            <w:tcW w:w="319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26168CD4" w14:textId="77777777" w:rsidR="002D0C62" w:rsidRPr="005D284A" w:rsidRDefault="002D0C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4A255C9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spectiv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65DA97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ive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223B95FF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2D0C62" w:rsidRPr="005D284A" w14:paraId="77CE29D4" w14:textId="77777777">
        <w:trPr>
          <w:trHeight w:val="275"/>
        </w:trPr>
        <w:tc>
          <w:tcPr>
            <w:tcW w:w="319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  <w:hideMark/>
          </w:tcPr>
          <w:p w14:paraId="1867D76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itrobacter</w:t>
            </w:r>
            <w:proofErr w:type="spellEnd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BFEF8C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55B93A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0BAFF171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D0C62" w:rsidRPr="005D284A" w14:paraId="4F299C3E" w14:textId="77777777">
        <w:trPr>
          <w:trHeight w:val="98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3B27A98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A01953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F89191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25F550CD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D0C62" w:rsidRPr="005D284A" w14:paraId="7421AD83" w14:textId="77777777">
        <w:trPr>
          <w:trHeight w:val="27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0A5BD33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C28C8A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9686BD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5ABBDD32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</w:tr>
      <w:tr w:rsidR="002D0C62" w:rsidRPr="005D284A" w14:paraId="006AB483" w14:textId="77777777">
        <w:trPr>
          <w:trHeight w:val="27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4B0A7F7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lebsiella aerogenes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C7C779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3C5A5A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71631006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2D0C62" w:rsidRPr="005D284A" w14:paraId="11306A07" w14:textId="77777777">
        <w:trPr>
          <w:trHeight w:val="27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189BC2A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lebsiella</w:t>
            </w:r>
            <w:proofErr w:type="spellEnd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oxytoca</w:t>
            </w:r>
            <w:proofErr w:type="spellEnd"/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87824C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9E65BB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76B17708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2D0C62" w:rsidRPr="005D284A" w14:paraId="6B427994" w14:textId="77777777">
        <w:trPr>
          <w:trHeight w:val="21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0960510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lebsiella pneumoniae group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0719F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E3CDEF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72601640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2D0C62" w:rsidRPr="005D284A" w14:paraId="5C33D9A9" w14:textId="77777777">
        <w:trPr>
          <w:trHeight w:val="27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703F04F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teus mirabilis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AF8992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3D8546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142EA31A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D0C62" w:rsidRPr="005D284A" w14:paraId="485ABC53" w14:textId="77777777">
        <w:trPr>
          <w:trHeight w:val="275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4C32119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erratia marcescens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D9CEF5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E56592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noWrap/>
            <w:vAlign w:val="bottom"/>
            <w:hideMark/>
          </w:tcPr>
          <w:p w14:paraId="30766057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2D0C62" w:rsidRPr="005D284A" w14:paraId="6C73C96E" w14:textId="77777777">
        <w:trPr>
          <w:trHeight w:val="152"/>
        </w:trPr>
        <w:tc>
          <w:tcPr>
            <w:tcW w:w="319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5BF7AA5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seudomonas aeruginosa</w:t>
            </w:r>
          </w:p>
        </w:tc>
        <w:tc>
          <w:tcPr>
            <w:tcW w:w="148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474FDFC5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E485990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18A0D0B7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2D0C62" w:rsidRPr="005D284A" w14:paraId="35A30329" w14:textId="77777777">
        <w:trPr>
          <w:trHeight w:val="290"/>
        </w:trPr>
        <w:tc>
          <w:tcPr>
            <w:tcW w:w="319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31036FB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6BE13836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3A365811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51DD661B" w14:textId="77777777" w:rsidR="002D0C62" w:rsidRPr="005D284A" w:rsidRDefault="002D0C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3</w:t>
            </w:r>
          </w:p>
        </w:tc>
      </w:tr>
    </w:tbl>
    <w:p w14:paraId="49BCFE35" w14:textId="77777777" w:rsidR="002D0C62" w:rsidRDefault="002D0C62" w:rsidP="002D0C62">
      <w:pPr>
        <w:rPr>
          <w:rFonts w:ascii="Arial" w:hAnsi="Arial" w:cs="Arial"/>
        </w:rPr>
      </w:pPr>
    </w:p>
    <w:p w14:paraId="72710793" w14:textId="6DFD6677" w:rsidR="002D0C62" w:rsidRPr="002D0C62" w:rsidRDefault="002D0C62" w:rsidP="002D0C62">
      <w:pPr>
        <w:rPr>
          <w:rFonts w:ascii="Arial" w:eastAsia="Arial" w:hAnsi="Arial" w:cs="Arial"/>
        </w:rPr>
      </w:pPr>
      <w:r w:rsidRPr="43789DEA">
        <w:rPr>
          <w:rFonts w:ascii="Arial" w:hAnsi="Arial" w:cs="Arial"/>
        </w:rPr>
        <w:t xml:space="preserve">Table S2. </w:t>
      </w:r>
      <w:r w:rsidRPr="43789DEA">
        <w:rPr>
          <w:rFonts w:ascii="Arial" w:eastAsia="Times New Roman" w:hAnsi="Arial" w:cs="Arial"/>
          <w:color w:val="000000" w:themeColor="text1"/>
        </w:rPr>
        <w:t xml:space="preserve">Isolates </w:t>
      </w:r>
      <w:r w:rsidR="3F7BCB26" w:rsidRPr="43789DEA">
        <w:rPr>
          <w:rFonts w:ascii="Arial" w:hAnsi="Arial" w:cs="Arial"/>
        </w:rPr>
        <w:t>included in</w:t>
      </w:r>
      <w:r w:rsidRPr="43789DEA">
        <w:rPr>
          <w:rFonts w:ascii="Arial" w:eastAsia="Times New Roman" w:hAnsi="Arial" w:cs="Arial"/>
          <w:color w:val="000000" w:themeColor="text1"/>
        </w:rPr>
        <w:t xml:space="preserve"> this study.</w:t>
      </w:r>
      <w:r w:rsidR="3F3CE4C8" w:rsidRPr="43789DEA">
        <w:rPr>
          <w:rFonts w:ascii="Arial" w:eastAsia="Times New Roman" w:hAnsi="Arial" w:cs="Arial"/>
          <w:color w:val="000000" w:themeColor="text1"/>
        </w:rPr>
        <w:t xml:space="preserve"> The following isolates are indicated </w:t>
      </w:r>
      <w:r w:rsidR="66FE78F7" w:rsidRPr="43789DEA">
        <w:rPr>
          <w:rFonts w:ascii="Arial" w:eastAsia="Times New Roman" w:hAnsi="Arial" w:cs="Arial"/>
          <w:color w:val="000000" w:themeColor="text1"/>
        </w:rPr>
        <w:t>f</w:t>
      </w:r>
      <w:r w:rsidR="3F3CE4C8" w:rsidRPr="43789DEA">
        <w:rPr>
          <w:rFonts w:ascii="Arial" w:eastAsia="Times New Roman" w:hAnsi="Arial" w:cs="Arial"/>
          <w:color w:val="000000" w:themeColor="text1"/>
        </w:rPr>
        <w:t xml:space="preserve">or use with the </w:t>
      </w:r>
      <w:proofErr w:type="spellStart"/>
      <w:r w:rsidR="3F3CE4C8" w:rsidRPr="43789DEA">
        <w:rPr>
          <w:rFonts w:ascii="Arial" w:eastAsia="Times New Roman" w:hAnsi="Arial" w:cs="Arial"/>
          <w:color w:val="000000" w:themeColor="text1"/>
        </w:rPr>
        <w:t>ASTar</w:t>
      </w:r>
      <w:proofErr w:type="spellEnd"/>
      <w:r w:rsidR="3F3CE4C8" w:rsidRPr="43789DEA">
        <w:rPr>
          <w:rFonts w:ascii="Arial" w:eastAsia="Times New Roman" w:hAnsi="Arial" w:cs="Arial"/>
          <w:color w:val="000000" w:themeColor="text1"/>
        </w:rPr>
        <w:t xml:space="preserve"> BC GN- panel, but were not inc</w:t>
      </w:r>
      <w:r w:rsidR="0038F075" w:rsidRPr="43789DEA">
        <w:rPr>
          <w:rFonts w:ascii="Arial" w:eastAsia="Times New Roman" w:hAnsi="Arial" w:cs="Arial"/>
          <w:color w:val="000000" w:themeColor="text1"/>
        </w:rPr>
        <w:t xml:space="preserve">luded in this study;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Acinetobacter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baumannii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,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Haemophilus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influenzae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,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Citrobacter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koserii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,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Morganella</w:t>
      </w:r>
      <w:proofErr w:type="spellEnd"/>
      <w:r w:rsidR="0038F075" w:rsidRPr="43789DEA">
        <w:rPr>
          <w:rFonts w:ascii="Arial" w:eastAsia="Arial" w:hAnsi="Arial" w:cs="Arial"/>
          <w:i/>
          <w:iCs/>
        </w:rPr>
        <w:t xml:space="preserve"> </w:t>
      </w:r>
      <w:proofErr w:type="spellStart"/>
      <w:r w:rsidR="0038F075" w:rsidRPr="43789DEA">
        <w:rPr>
          <w:rFonts w:ascii="Arial" w:eastAsia="Arial" w:hAnsi="Arial" w:cs="Arial"/>
          <w:i/>
          <w:iCs/>
        </w:rPr>
        <w:t>morganii</w:t>
      </w:r>
      <w:proofErr w:type="spellEnd"/>
      <w:r w:rsidR="0038F075" w:rsidRPr="43789DEA">
        <w:rPr>
          <w:rFonts w:ascii="Arial" w:eastAsia="Arial" w:hAnsi="Arial" w:cs="Arial"/>
        </w:rPr>
        <w:t xml:space="preserve">, and </w:t>
      </w:r>
      <w:r w:rsidR="0038F075" w:rsidRPr="43789DEA">
        <w:rPr>
          <w:rFonts w:ascii="Arial" w:eastAsia="Arial" w:hAnsi="Arial" w:cs="Arial"/>
          <w:i/>
          <w:iCs/>
        </w:rPr>
        <w:t>Proteus vulgaris</w:t>
      </w:r>
    </w:p>
    <w:p w14:paraId="753C87D0" w14:textId="77777777" w:rsidR="002D0C62" w:rsidRDefault="002D0C62" w:rsidP="002D0C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2479"/>
        <w:gridCol w:w="1916"/>
        <w:gridCol w:w="900"/>
        <w:gridCol w:w="1350"/>
        <w:gridCol w:w="900"/>
        <w:gridCol w:w="1350"/>
        <w:gridCol w:w="1170"/>
      </w:tblGrid>
      <w:tr w:rsidR="002D0C62" w:rsidRPr="005D284A" w14:paraId="20DD98D6" w14:textId="77777777">
        <w:trPr>
          <w:trHeight w:val="585"/>
        </w:trPr>
        <w:tc>
          <w:tcPr>
            <w:tcW w:w="24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bottom"/>
            <w:hideMark/>
          </w:tcPr>
          <w:p w14:paraId="2E3328A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Antibiotic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7BAC674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bottom"/>
            <w:hideMark/>
          </w:tcPr>
          <w:p w14:paraId="20025D3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MD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vAlign w:val="bottom"/>
            <w:hideMark/>
          </w:tcPr>
          <w:p w14:paraId="15BDF15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cr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n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32E0C74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STar</w:t>
            </w:r>
            <w:proofErr w:type="spellEnd"/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bottom"/>
            <w:hideMark/>
          </w:tcPr>
          <w:p w14:paraId="744A213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rror </w:t>
            </w:r>
            <w:proofErr w:type="spellStart"/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s</w:t>
            </w:r>
            <w:proofErr w:type="spellEnd"/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croScan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5AE867A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rror vs BMD</w:t>
            </w:r>
          </w:p>
        </w:tc>
      </w:tr>
      <w:tr w:rsidR="002D0C62" w:rsidRPr="005D284A" w14:paraId="57F0BB05" w14:textId="77777777">
        <w:trPr>
          <w:trHeight w:val="285"/>
        </w:trPr>
        <w:tc>
          <w:tcPr>
            <w:tcW w:w="247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703D066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icillin/sulbactam</w:t>
            </w:r>
          </w:p>
        </w:tc>
        <w:tc>
          <w:tcPr>
            <w:tcW w:w="1916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02CAF1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967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7569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6C9155A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F414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8C9272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31ADF163" w14:textId="77777777">
        <w:trPr>
          <w:trHeight w:val="285"/>
        </w:trPr>
        <w:tc>
          <w:tcPr>
            <w:tcW w:w="2479" w:type="dxa"/>
            <w:vMerge/>
            <w:tcBorders>
              <w:top w:val="single" w:sz="8" w:space="0" w:color="auto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43885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3ED2E73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393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8E61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AEF1A6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D3CCF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56BBFE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</w:tr>
      <w:tr w:rsidR="002D0C62" w:rsidRPr="005D284A" w14:paraId="74FD02AF" w14:textId="77777777">
        <w:trPr>
          <w:trHeight w:val="300"/>
        </w:trPr>
        <w:tc>
          <w:tcPr>
            <w:tcW w:w="2479" w:type="dxa"/>
            <w:vMerge/>
            <w:tcBorders>
              <w:top w:val="single" w:sz="8" w:space="0" w:color="auto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22F1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49A5742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66AEB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48E66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50BB4A6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C21C3C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660A73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633DF851" w14:textId="77777777">
        <w:trPr>
          <w:trHeight w:val="300"/>
        </w:trPr>
        <w:tc>
          <w:tcPr>
            <w:tcW w:w="24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95CFBD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ztreon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6F375D1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9FA6B2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EEB66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1ED950F6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03AD4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321B7AA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05590274" w14:textId="77777777">
        <w:trPr>
          <w:trHeight w:val="300"/>
        </w:trPr>
        <w:tc>
          <w:tcPr>
            <w:tcW w:w="24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B6C217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5E4D2E4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mirabilis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F5DF7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89D6F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309285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5E2EB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0532B51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7BE27487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2BFD53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464485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93BB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538E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4F54795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CC6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D6EBA0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696E9F7E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9D59C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6489EF26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A8661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6044C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D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0D3CA09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EA00E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51313FE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0093D019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3E9A5A6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tazidime/avibact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4584BB5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3602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D964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6B5C271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5A29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54C061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09036C2D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A2F3D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37292F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7D1B0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8364D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2C1537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DABEC9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7A17B4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606956CF" w14:textId="77777777">
        <w:trPr>
          <w:trHeight w:val="300"/>
        </w:trPr>
        <w:tc>
          <w:tcPr>
            <w:tcW w:w="24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359A6E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0165D53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mirabilis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AB1C09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36A61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5B8DC27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6A962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5C0FACE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29E47DAA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434402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38EFDA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5BA7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E8BE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017999E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C26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37B806A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220C4EED" w14:textId="77777777">
        <w:trPr>
          <w:trHeight w:val="285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B5B31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EA3FBA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0DE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0A8F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0E6FBE9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E6D2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8DF855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1EC0DE26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3CA38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A5A4C2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296E4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177A2E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65B087D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578DA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9E3445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3D3314D4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817220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A82738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4F2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7F1A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0CAE3CA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9BA4C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44CB11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3E521836" w14:textId="77777777">
        <w:trPr>
          <w:trHeight w:val="285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B2CF8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45D01E9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2A20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EED9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96C934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5FE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D7A77C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0FB49DC2" w14:textId="77777777">
        <w:trPr>
          <w:trHeight w:val="285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77A05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7E4E0EF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0841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BA3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DAFF71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649A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063620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  <w:tr w:rsidR="002D0C62" w:rsidRPr="005D284A" w14:paraId="6936F2AD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14CE9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C45D8F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A11D0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5E2555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6F13B0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736E5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A5DBD6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02895CAB" w14:textId="77777777">
        <w:trPr>
          <w:trHeight w:val="300"/>
        </w:trPr>
        <w:tc>
          <w:tcPr>
            <w:tcW w:w="24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08B8C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5A593A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C. </w:t>
            </w:r>
            <w:proofErr w:type="spellStart"/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freundii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C1DE36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1A9C4C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78EDEDF6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ACEEC0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4F40C31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E</w:t>
            </w:r>
          </w:p>
        </w:tc>
      </w:tr>
      <w:tr w:rsidR="002D0C62" w:rsidRPr="005D284A" w14:paraId="5754D215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AB4C3A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iperacillin/tazobactam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33C25B46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45E1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E4D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32F9B3F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9FCD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2E5DCC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6CAB899D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0C4425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2D9F3B73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aeruginosa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B875E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910C6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0A96405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2FDAF2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63EF415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  <w:proofErr w:type="spellEnd"/>
          </w:p>
        </w:tc>
      </w:tr>
      <w:tr w:rsidR="002D0C62" w:rsidRPr="005D284A" w14:paraId="502BFCE2" w14:textId="77777777">
        <w:trPr>
          <w:trHeight w:val="300"/>
        </w:trPr>
        <w:tc>
          <w:tcPr>
            <w:tcW w:w="2479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BCB3D6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bramycin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0EFF6B84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CC6B4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83CC288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4DFFD4B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904D5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noWrap/>
            <w:vAlign w:val="bottom"/>
            <w:hideMark/>
          </w:tcPr>
          <w:p w14:paraId="3CF2F84A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</w:tr>
      <w:tr w:rsidR="002D0C62" w:rsidRPr="005D284A" w14:paraId="693B6BE2" w14:textId="77777777">
        <w:trPr>
          <w:trHeight w:val="285"/>
        </w:trPr>
        <w:tc>
          <w:tcPr>
            <w:tcW w:w="2479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291475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imethoprim-sulfamethoxazol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5A69A06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. mirabilis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B6F2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F07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428990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499E9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noWrap/>
            <w:vAlign w:val="bottom"/>
            <w:hideMark/>
          </w:tcPr>
          <w:p w14:paraId="2E11501E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</w:t>
            </w:r>
          </w:p>
        </w:tc>
      </w:tr>
      <w:tr w:rsidR="002D0C62" w:rsidRPr="005D284A" w14:paraId="08BCAEBF" w14:textId="77777777">
        <w:trPr>
          <w:trHeight w:val="300"/>
        </w:trPr>
        <w:tc>
          <w:tcPr>
            <w:tcW w:w="2479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27A6A6E7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3F5DB1AD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9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noWrap/>
            <w:vAlign w:val="bottom"/>
            <w:hideMark/>
          </w:tcPr>
          <w:p w14:paraId="087617D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noWrap/>
            <w:vAlign w:val="bottom"/>
            <w:hideMark/>
          </w:tcPr>
          <w:p w14:paraId="357C317F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7883B20B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</w:p>
        </w:tc>
        <w:tc>
          <w:tcPr>
            <w:tcW w:w="135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noWrap/>
            <w:vAlign w:val="bottom"/>
            <w:hideMark/>
          </w:tcPr>
          <w:p w14:paraId="6F525930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453476C1" w14:textId="77777777" w:rsidR="002D0C62" w:rsidRPr="005D284A" w:rsidRDefault="002D0C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2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error</w:t>
            </w:r>
          </w:p>
        </w:tc>
      </w:tr>
    </w:tbl>
    <w:p w14:paraId="498886B0" w14:textId="77777777" w:rsidR="002D0C62" w:rsidRDefault="002D0C62" w:rsidP="002D0C62">
      <w:pPr>
        <w:rPr>
          <w:rFonts w:ascii="Arial" w:hAnsi="Arial" w:cs="Arial"/>
        </w:rPr>
      </w:pPr>
    </w:p>
    <w:p w14:paraId="15A3FBB6" w14:textId="77777777" w:rsidR="002D0C62" w:rsidRDefault="002D0C62" w:rsidP="002D0C62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3. </w:t>
      </w:r>
      <w:r w:rsidRPr="005D284A">
        <w:rPr>
          <w:rFonts w:ascii="Arial" w:hAnsi="Arial" w:cs="Arial"/>
        </w:rPr>
        <w:t>Results of discrepant analysis. Broth microdilution (BMD) was performed in triplicate for nine isolates. Very major error (VME); major error (ME); minor error (</w:t>
      </w:r>
      <w:proofErr w:type="spellStart"/>
      <w:r w:rsidRPr="005D284A">
        <w:rPr>
          <w:rFonts w:ascii="Arial" w:hAnsi="Arial" w:cs="Arial"/>
        </w:rPr>
        <w:t>mE</w:t>
      </w:r>
      <w:proofErr w:type="spellEnd"/>
      <w:r w:rsidRPr="005D284A">
        <w:rPr>
          <w:rFonts w:ascii="Arial" w:hAnsi="Arial" w:cs="Arial"/>
        </w:rPr>
        <w:t>); susceptible (S); susceptible dose dependent (SDD); intermediate (I); resistant (R)</w:t>
      </w:r>
      <w:r>
        <w:rPr>
          <w:rFonts w:ascii="Arial" w:hAnsi="Arial" w:cs="Arial"/>
        </w:rPr>
        <w:t>.</w:t>
      </w:r>
    </w:p>
    <w:p w14:paraId="4EFC2C90" w14:textId="77777777" w:rsidR="002D0C62" w:rsidRDefault="002D0C62" w:rsidP="002D0C62">
      <w:pPr>
        <w:rPr>
          <w:rFonts w:ascii="Arial" w:hAnsi="Arial" w:cs="Arial"/>
        </w:rPr>
        <w:sectPr w:rsidR="002D0C62" w:rsidSect="002D0C62">
          <w:type w:val="continuous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976"/>
        <w:tblW w:w="14940" w:type="dxa"/>
        <w:tblLayout w:type="fixed"/>
        <w:tblLook w:val="04A0" w:firstRow="1" w:lastRow="0" w:firstColumn="1" w:lastColumn="0" w:noHBand="0" w:noVBand="1"/>
      </w:tblPr>
      <w:tblGrid>
        <w:gridCol w:w="1710"/>
        <w:gridCol w:w="630"/>
        <w:gridCol w:w="540"/>
        <w:gridCol w:w="450"/>
        <w:gridCol w:w="630"/>
        <w:gridCol w:w="810"/>
        <w:gridCol w:w="720"/>
        <w:gridCol w:w="810"/>
        <w:gridCol w:w="810"/>
        <w:gridCol w:w="900"/>
        <w:gridCol w:w="540"/>
        <w:gridCol w:w="540"/>
        <w:gridCol w:w="450"/>
        <w:gridCol w:w="450"/>
        <w:gridCol w:w="720"/>
        <w:gridCol w:w="720"/>
        <w:gridCol w:w="630"/>
        <w:gridCol w:w="540"/>
        <w:gridCol w:w="900"/>
        <w:gridCol w:w="720"/>
        <w:gridCol w:w="720"/>
      </w:tblGrid>
      <w:tr w:rsidR="004958E3" w:rsidRPr="00154744" w14:paraId="3B56930E" w14:textId="77777777">
        <w:trPr>
          <w:trHeight w:val="235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5A13B654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0" w:type="dxa"/>
            <w:gridSpan w:val="9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bottom"/>
            <w:hideMark/>
          </w:tcPr>
          <w:p w14:paraId="4146A54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erobacterales</w:t>
            </w:r>
            <w:proofErr w:type="spellEnd"/>
          </w:p>
        </w:tc>
        <w:tc>
          <w:tcPr>
            <w:tcW w:w="5490" w:type="dxa"/>
            <w:gridSpan w:val="9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bottom"/>
            <w:hideMark/>
          </w:tcPr>
          <w:p w14:paraId="4E3FA32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A6313D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CA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bottom"/>
          </w:tcPr>
          <w:p w14:paraId="45FDF96D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EA</w:t>
            </w:r>
          </w:p>
        </w:tc>
      </w:tr>
      <w:tr w:rsidR="004958E3" w:rsidRPr="00154744" w14:paraId="3E9C51EC" w14:textId="77777777">
        <w:trPr>
          <w:trHeight w:val="235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3544C5E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microbial Agen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402622D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A7D42BF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276878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83A46D9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BCAF8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7A6867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A815473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M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E91BC15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7E958A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5DFAF581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7FA932D9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191098A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CBC449C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DA0F2A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289022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4D2448B7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ME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04067751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71C01F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</w:t>
            </w:r>
            <w:proofErr w:type="spellEnd"/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8835823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1D90B89" w14:textId="77777777" w:rsidR="004958E3" w:rsidRPr="00154744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958E3" w:rsidRPr="00154744" w14:paraId="0D3446B6" w14:textId="77777777">
        <w:trPr>
          <w:trHeight w:val="223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0DFFABB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ikacin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46A80C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B96E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90DB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2D0BBC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0193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093D94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4D2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40BF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63BD60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108F89F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DAC948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CA94F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46C16D1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5840A3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3589A7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7CDA258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7DE0E9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CE2CEB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E34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181040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77FAF0A8" w14:textId="77777777">
        <w:trPr>
          <w:trHeight w:val="235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9897754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9B3A8B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CF84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CCC2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120B54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75F1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767468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6EB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9AC8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38DE5B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25B3137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EC90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672AA46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24264465" w14:textId="77777777">
        <w:trPr>
          <w:trHeight w:val="399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0EF43D5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icillin/ Sulbacta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260A245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FD41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998E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F0BC8A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CCC3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5D319E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53DC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0087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5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B01527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 (22%)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CC455AC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902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A024537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</w:tr>
      <w:tr w:rsidR="004958E3" w:rsidRPr="00154744" w14:paraId="50900FA7" w14:textId="77777777">
        <w:trPr>
          <w:trHeight w:val="235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B1AA25E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ztreona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7D3DB8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9626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097E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CAF6EB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897B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3200FF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1F03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A4F1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6FA0E8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220B7E8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erform an alternative method of testing prior to reporting result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9B3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09B5CB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</w:tr>
      <w:tr w:rsidR="004958E3" w:rsidRPr="00154744" w14:paraId="58E9B4D4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1B54A84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azol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2F8836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6751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D4C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FD1D58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A5F9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331BD8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1D6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D153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EE4128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40%)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1EA6E72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8E8E8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E8E8E8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ED2E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1ECEA69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</w:tr>
      <w:tr w:rsidR="004958E3" w:rsidRPr="00154744" w14:paraId="440D5917" w14:textId="77777777">
        <w:trPr>
          <w:trHeight w:val="235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18CB1E6E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epim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35B2DA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2B19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3AC7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44D584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09B5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793787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1921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ADC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8FB0A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547829C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0E81CA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9FE63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284FCAF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82AFAD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43E4F28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4138ED4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FF3742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9BC520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8%)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3265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6039F91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</w:tr>
      <w:tr w:rsidR="004958E3" w:rsidRPr="00154744" w14:paraId="7EADB95E" w14:textId="77777777">
        <w:trPr>
          <w:trHeight w:val="211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F1F91E9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otaxime</w:t>
            </w:r>
          </w:p>
        </w:tc>
        <w:tc>
          <w:tcPr>
            <w:tcW w:w="630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092D673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erform an alternative method of testing prior to reporting results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2DDDA57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2B208837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958E3" w:rsidRPr="00154744" w14:paraId="56791DBA" w14:textId="77777777">
        <w:trPr>
          <w:trHeight w:val="188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8839761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tazidim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B53469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9083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C361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9C4C91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3F11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E24E8E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8C9A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DDC2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764543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6%)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1F0049E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erform an alternative method of testing prior to reporting results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F0C8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730CEC4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</w:tr>
      <w:tr w:rsidR="004958E3" w:rsidRPr="00154744" w14:paraId="6210362B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F765151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tazidime-avibacta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91A8E1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986A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EC7F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389799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B48B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7F05AD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8CF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5C54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28E79A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3EDCF5D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D04FF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B97765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CA2C9E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C27AF7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6982D29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5AD53EA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1D139B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129F683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EA85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83C72E3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6CB7C7E9" w14:textId="77777777">
        <w:trPr>
          <w:trHeight w:val="235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2FB094F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tolozane-tazobactam</w:t>
            </w:r>
            <w:proofErr w:type="spellEnd"/>
          </w:p>
        </w:tc>
        <w:tc>
          <w:tcPr>
            <w:tcW w:w="630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13A0CE9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erform an alternative method of testing prior to reporting results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1B21C40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Perform an alternative method of testing prior to reporting results</w:t>
            </w:r>
          </w:p>
        </w:tc>
        <w:tc>
          <w:tcPr>
            <w:tcW w:w="1440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796B2114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958E3" w:rsidRPr="00154744" w14:paraId="22825D37" w14:textId="77777777">
        <w:trPr>
          <w:trHeight w:val="235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5911D27C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triaxone</w:t>
            </w:r>
          </w:p>
        </w:tc>
        <w:tc>
          <w:tcPr>
            <w:tcW w:w="6300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1BC4B66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0" w:type="dxa"/>
            <w:gridSpan w:val="9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6496D26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8E8E8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E8E8E8"/>
                <w:sz w:val="18"/>
                <w:szCs w:val="18"/>
              </w:rPr>
              <w:t> </w:t>
            </w:r>
          </w:p>
        </w:tc>
        <w:tc>
          <w:tcPr>
            <w:tcW w:w="1440" w:type="dxa"/>
            <w:gridSpan w:val="2"/>
            <w:vMerge/>
            <w:tcBorders>
              <w:left w:val="single" w:sz="12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0912A7B7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958E3" w:rsidRPr="00154744" w14:paraId="777AEC98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D76D1D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25D334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3C16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EFA6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EFA74C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D07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F13B35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49E7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1525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D4FC1B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27C796F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EF6995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610E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7A417E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D3607E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4CD9327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437185C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524E90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240C4F9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7%)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56278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3821F2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</w:tr>
      <w:tr w:rsidR="004958E3" w:rsidRPr="00154744" w14:paraId="112582C6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1D37F73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tapenem</w:t>
            </w:r>
          </w:p>
        </w:tc>
        <w:tc>
          <w:tcPr>
            <w:tcW w:w="6300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69CD3EE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90" w:type="dxa"/>
            <w:gridSpan w:val="9"/>
            <w:vMerge w:val="restart"/>
            <w:tcBorders>
              <w:top w:val="single" w:sz="4" w:space="0" w:color="000000"/>
              <w:left w:val="single" w:sz="12" w:space="0" w:color="auto"/>
              <w:bottom w:val="single" w:sz="4" w:space="0" w:color="000000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01F34C3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E8E8E8"/>
            <w:noWrap/>
            <w:vAlign w:val="bottom"/>
            <w:hideMark/>
          </w:tcPr>
          <w:p w14:paraId="6DBF65BE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958E3" w:rsidRPr="00154744" w14:paraId="39590EA2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722DDBC3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tamic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6454B39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A632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901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55A083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B015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D6F907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61CF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2139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C07266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5847DC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976A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D89857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46365B86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8932C34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vofloxac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3113881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8422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EB8A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22F648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0FBF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53F19E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1B7B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0D6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1A04E8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7%)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4DF20F9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4C558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797DF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8E37FB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AA6A44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75F854A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%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52D4CBA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896CED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5C89046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27%)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A295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C911DF0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</w:tr>
      <w:tr w:rsidR="004958E3" w:rsidRPr="00154744" w14:paraId="13A50924" w14:textId="77777777">
        <w:trPr>
          <w:trHeight w:val="140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2E620DA1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opene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2B1AD3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DB9C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D72C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789C29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FE5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05837E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46D0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50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B1E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8300D2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0676951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41BAF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AAD7C8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3C8E293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4D11B3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550D27A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000000"/>
            </w:tcBorders>
            <w:vAlign w:val="bottom"/>
            <w:hideMark/>
          </w:tcPr>
          <w:p w14:paraId="74B801D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2CA2A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12" w:space="0" w:color="auto"/>
            </w:tcBorders>
            <w:vAlign w:val="bottom"/>
            <w:hideMark/>
          </w:tcPr>
          <w:p w14:paraId="1569989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FDF9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F00FADE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%</w:t>
            </w:r>
          </w:p>
        </w:tc>
      </w:tr>
      <w:tr w:rsidR="004958E3" w:rsidRPr="00154744" w14:paraId="54A4A423" w14:textId="77777777">
        <w:trPr>
          <w:trHeight w:val="399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D5C7289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ropenem-vaborbactam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1EA2BE0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1A8C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3B82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B0C60F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0074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753B68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D8E4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795E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85E988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 w:val="restart"/>
            <w:tcBorders>
              <w:top w:val="single" w:sz="4" w:space="0" w:color="000000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000000" w:fill="D9D9D9"/>
            <w:vAlign w:val="bottom"/>
            <w:hideMark/>
          </w:tcPr>
          <w:p w14:paraId="300E880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5B5A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9754FF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4B786E0A" w14:textId="77777777">
        <w:trPr>
          <w:trHeight w:val="399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B39A2F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eracillin-tazobactam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D2DA5C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EEC5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E707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72E814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F25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75A7E8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5886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F364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4113D1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461A7A0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59C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B49DB8D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4AC63FCD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62249DA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ecyclin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4C78105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421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D1C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2D1C6C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4CA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C87CF7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601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684A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09D131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4F2AB0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728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DE8104C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0%</w:t>
            </w:r>
          </w:p>
        </w:tc>
      </w:tr>
      <w:tr w:rsidR="004958E3" w:rsidRPr="00154744" w14:paraId="07E5D676" w14:textId="77777777">
        <w:trPr>
          <w:trHeight w:val="223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28A6F9E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bramycin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03E8D99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F490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36C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2D154F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5734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313514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1709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88D3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C7D902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5%)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811067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196D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756663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</w:tr>
      <w:tr w:rsidR="004958E3" w:rsidRPr="00154744" w14:paraId="7E0AEE66" w14:textId="77777777">
        <w:trPr>
          <w:trHeight w:val="70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7610EF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methoprim-sulfamethoxazole</w:t>
            </w:r>
          </w:p>
        </w:tc>
        <w:tc>
          <w:tcPr>
            <w:tcW w:w="63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bottom"/>
            <w:hideMark/>
          </w:tcPr>
          <w:p w14:paraId="0187BFA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FCFF35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7B6EE4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3FDFFC6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EE2B06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995D64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44A357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DF2D22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47740E09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90" w:type="dxa"/>
            <w:gridSpan w:val="9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A4B4523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4A82FB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33AB3A8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5474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</w:tr>
      <w:tr w:rsidR="004958E3" w:rsidRPr="00154744" w14:paraId="33140B74" w14:textId="77777777">
        <w:trPr>
          <w:trHeight w:val="235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0468AC02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9B70F7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C497BF5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A256A1A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8644A46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A824FA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2437571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A14225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176EE93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0.6%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AB5E6E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 (4.5%)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bottom"/>
            <w:hideMark/>
          </w:tcPr>
          <w:p w14:paraId="1B52AAD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4D716801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12AFBD0B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AF3F7D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C777FFD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F761668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bottom"/>
            <w:hideMark/>
          </w:tcPr>
          <w:p w14:paraId="4046533F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4" w:space="0" w:color="000000"/>
              <w:bottom w:val="single" w:sz="12" w:space="0" w:color="auto"/>
              <w:right w:val="single" w:sz="4" w:space="0" w:color="000000"/>
            </w:tcBorders>
            <w:noWrap/>
            <w:vAlign w:val="bottom"/>
            <w:hideMark/>
          </w:tcPr>
          <w:p w14:paraId="64F46BF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FDE683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3%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right w:val="nil"/>
            </w:tcBorders>
            <w:noWrap/>
            <w:vAlign w:val="bottom"/>
            <w:hideMark/>
          </w:tcPr>
          <w:p w14:paraId="62505054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14:paraId="3E26A49F" w14:textId="77777777" w:rsidR="004958E3" w:rsidRPr="00154744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958E3" w:rsidRPr="00154744" w14:paraId="6FFF2A8C" w14:textId="77777777">
        <w:trPr>
          <w:trHeight w:val="611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  <w:hideMark/>
          </w:tcPr>
          <w:p w14:paraId="16D7B66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ombined </w:t>
            </w:r>
            <w:proofErr w:type="spellStart"/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nterobacterales</w:t>
            </w:r>
            <w:proofErr w:type="spellEnd"/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+ </w:t>
            </w:r>
            <w:r w:rsidRPr="00FC51C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. aeruginosa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noWrap/>
            <w:vAlign w:val="bottom"/>
            <w:hideMark/>
          </w:tcPr>
          <w:p w14:paraId="6C7D7797" w14:textId="77777777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31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461C475" w14:textId="2F06828C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  <w:r w:rsidR="00FC388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8</w:t>
            </w:r>
          </w:p>
        </w:tc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5BA85DC" w14:textId="77777777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6FAE1C17" w14:textId="77777777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5789007" w14:textId="77777777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4%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D39FEC8" w14:textId="77777777" w:rsidR="004958E3" w:rsidRPr="00FC51CF" w:rsidRDefault="004958E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8%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4F03F3C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 (0.8%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FB6AEF2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 (0.5%)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1E626510" w14:textId="77777777" w:rsidR="004958E3" w:rsidRPr="00FC51CF" w:rsidRDefault="004958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C51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 (5.0%)</w:t>
            </w:r>
          </w:p>
        </w:tc>
        <w:tc>
          <w:tcPr>
            <w:tcW w:w="540" w:type="dxa"/>
            <w:tcBorders>
              <w:left w:val="single" w:sz="12" w:space="0" w:color="auto"/>
              <w:right w:val="nil"/>
            </w:tcBorders>
            <w:noWrap/>
            <w:vAlign w:val="bottom"/>
            <w:hideMark/>
          </w:tcPr>
          <w:p w14:paraId="3FCBE710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C6C18E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03D8FE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0A84CE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39B48CF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744EFA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AAB04A8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DDE67FC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8482F46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44A6CAA" w14:textId="77777777" w:rsidR="004958E3" w:rsidRPr="00FC51CF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14:paraId="1637A69A" w14:textId="77777777" w:rsidR="004958E3" w:rsidRPr="00154744" w:rsidRDefault="004958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BFED85F" w14:textId="77777777" w:rsidR="00FC263E" w:rsidRPr="001B1BC0" w:rsidRDefault="00FC263E">
      <w:pPr>
        <w:rPr>
          <w:rFonts w:ascii="Arial" w:hAnsi="Arial" w:cs="Arial"/>
        </w:rPr>
      </w:pPr>
    </w:p>
    <w:p w14:paraId="1E14C37C" w14:textId="6176B540" w:rsidR="002D0C62" w:rsidRDefault="002D0C62">
      <w:pPr>
        <w:rPr>
          <w:rFonts w:ascii="Arial" w:hAnsi="Arial" w:cs="Arial"/>
        </w:rPr>
        <w:sectPr w:rsidR="002D0C62" w:rsidSect="002D0C62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Table S4. Data analysis applying 2024 FDA-cleared interpretations to the </w:t>
      </w:r>
      <w:proofErr w:type="spellStart"/>
      <w:r>
        <w:rPr>
          <w:rFonts w:ascii="Arial" w:hAnsi="Arial" w:cs="Arial"/>
        </w:rPr>
        <w:t>ASTar</w:t>
      </w:r>
      <w:proofErr w:type="spellEnd"/>
      <w:r>
        <w:rPr>
          <w:rFonts w:ascii="Arial" w:hAnsi="Arial" w:cs="Arial"/>
        </w:rPr>
        <w:t xml:space="preserve"> BC G- results.</w:t>
      </w:r>
      <w:r w:rsidRPr="00873479">
        <w:rPr>
          <w:rFonts w:ascii="Arial" w:hAnsi="Arial" w:cs="Arial"/>
        </w:rPr>
        <w:t xml:space="preserve"> </w:t>
      </w:r>
      <w:r w:rsidRPr="00A61C48">
        <w:rPr>
          <w:rFonts w:ascii="Arial" w:hAnsi="Arial" w:cs="Arial"/>
        </w:rPr>
        <w:t xml:space="preserve">Categorical agreement (CA); </w:t>
      </w:r>
      <w:r w:rsidR="004F4561">
        <w:rPr>
          <w:rFonts w:ascii="Arial" w:hAnsi="Arial" w:cs="Arial"/>
        </w:rPr>
        <w:t xml:space="preserve">essential agreement (EA); </w:t>
      </w:r>
      <w:r w:rsidRPr="00A61C48">
        <w:rPr>
          <w:rFonts w:ascii="Arial" w:hAnsi="Arial" w:cs="Arial"/>
        </w:rPr>
        <w:t>very major error (VME); major error (ME); minor error (</w:t>
      </w:r>
      <w:proofErr w:type="spellStart"/>
      <w:r w:rsidRPr="00A61C48">
        <w:rPr>
          <w:rFonts w:ascii="Arial" w:hAnsi="Arial" w:cs="Arial"/>
        </w:rPr>
        <w:t>mE</w:t>
      </w:r>
      <w:proofErr w:type="spellEnd"/>
      <w:r w:rsidRPr="00A61C48">
        <w:rPr>
          <w:rFonts w:ascii="Arial" w:hAnsi="Arial" w:cs="Arial"/>
        </w:rPr>
        <w:t>); susceptible (S); susceptible dose dependent (SDD)</w:t>
      </w:r>
      <w:r>
        <w:rPr>
          <w:rFonts w:ascii="Arial" w:hAnsi="Arial" w:cs="Arial"/>
        </w:rPr>
        <w:t xml:space="preserve">; </w:t>
      </w:r>
      <w:r w:rsidRPr="00A61C48">
        <w:rPr>
          <w:rFonts w:ascii="Arial" w:hAnsi="Arial" w:cs="Arial"/>
        </w:rPr>
        <w:t>intermediate (I); resistant (R)</w:t>
      </w:r>
      <w:r>
        <w:rPr>
          <w:rFonts w:ascii="Arial" w:hAnsi="Arial" w:cs="Arial"/>
        </w:rPr>
        <w:t>.</w:t>
      </w:r>
      <w:r w:rsidRPr="00A61C48">
        <w:rPr>
          <w:rFonts w:ascii="Arial" w:hAnsi="Arial" w:cs="Arial"/>
        </w:rPr>
        <w:t xml:space="preserve"> </w:t>
      </w:r>
    </w:p>
    <w:p w14:paraId="49E26764" w14:textId="77777777" w:rsidR="002D0C62" w:rsidRDefault="002D0C62">
      <w:pPr>
        <w:rPr>
          <w:rFonts w:ascii="Arial" w:hAnsi="Arial" w:cs="Arial"/>
        </w:rPr>
      </w:pPr>
    </w:p>
    <w:p w14:paraId="5C6459C4" w14:textId="47AAC68B" w:rsidR="002D0C62" w:rsidRDefault="00EF55BB" w:rsidP="002D0C62">
      <w:pPr>
        <w:rPr>
          <w:rFonts w:ascii="Arial" w:hAnsi="Arial" w:cs="Arial"/>
        </w:rPr>
      </w:pPr>
      <w:r>
        <w:rPr>
          <w:noProof/>
          <w:lang w:val="en-IN" w:eastAsia="en-IN"/>
          <w14:ligatures w14:val="standardContextual"/>
        </w:rPr>
        <w:drawing>
          <wp:inline distT="0" distB="0" distL="0" distR="0" wp14:anchorId="7D8FB056" wp14:editId="5A50147A">
            <wp:extent cx="4114800" cy="4811602"/>
            <wp:effectExtent l="0" t="0" r="0" b="8255"/>
            <wp:docPr id="16555977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5977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22672" cy="4820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014D5" w14:textId="365B8E32" w:rsidR="002D0C62" w:rsidRPr="002D0C62" w:rsidRDefault="002D0C62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gure S1. </w:t>
      </w:r>
      <w:proofErr w:type="gramStart"/>
      <w:r w:rsidRPr="007B49C3">
        <w:rPr>
          <w:rFonts w:ascii="Arial" w:hAnsi="Arial" w:cs="Arial"/>
        </w:rPr>
        <w:t xml:space="preserve">Patients with blood cultures eligible for </w:t>
      </w:r>
      <w:proofErr w:type="spellStart"/>
      <w:r w:rsidRPr="007B49C3">
        <w:rPr>
          <w:rFonts w:ascii="Arial" w:hAnsi="Arial" w:cs="Arial"/>
        </w:rPr>
        <w:t>ASTar</w:t>
      </w:r>
      <w:proofErr w:type="spellEnd"/>
      <w:r w:rsidRPr="007B49C3">
        <w:rPr>
          <w:rFonts w:ascii="Arial" w:hAnsi="Arial" w:cs="Arial"/>
        </w:rPr>
        <w:t xml:space="preserve"> from a 6-month period.</w:t>
      </w:r>
      <w:proofErr w:type="gramEnd"/>
      <w:r w:rsidRPr="007B49C3">
        <w:rPr>
          <w:rFonts w:ascii="Arial" w:hAnsi="Arial" w:cs="Arial"/>
        </w:rPr>
        <w:t xml:space="preserve"> Eligible patients include those with culture positive for on-panel organisms and the assumption that </w:t>
      </w:r>
      <w:proofErr w:type="spellStart"/>
      <w:r w:rsidRPr="007B49C3">
        <w:rPr>
          <w:rFonts w:ascii="Arial" w:hAnsi="Arial" w:cs="Arial"/>
        </w:rPr>
        <w:t>ASTar</w:t>
      </w:r>
      <w:proofErr w:type="spellEnd"/>
      <w:r w:rsidRPr="007B49C3">
        <w:rPr>
          <w:rFonts w:ascii="Arial" w:hAnsi="Arial" w:cs="Arial"/>
        </w:rPr>
        <w:t xml:space="preserve"> would be repeated on unique isolate</w:t>
      </w:r>
      <w:r>
        <w:rPr>
          <w:rFonts w:ascii="Arial" w:hAnsi="Arial" w:cs="Arial"/>
        </w:rPr>
        <w:t>s</w:t>
      </w:r>
      <w:r w:rsidRPr="007B49C3">
        <w:rPr>
          <w:rFonts w:ascii="Arial" w:hAnsi="Arial" w:cs="Arial"/>
        </w:rPr>
        <w:t xml:space="preserve"> collected &gt;3 days apart. Gram positive (GP); Gram negative (GN)</w:t>
      </w:r>
      <w:r>
        <w:rPr>
          <w:rFonts w:ascii="Arial" w:hAnsi="Arial" w:cs="Arial"/>
        </w:rPr>
        <w:t>.</w:t>
      </w:r>
    </w:p>
    <w:sectPr w:rsidR="002D0C62" w:rsidRPr="002D0C62" w:rsidSect="002D0C6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E36AC4"/>
    <w:multiLevelType w:val="hybridMultilevel"/>
    <w:tmpl w:val="586CB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F8163C"/>
    <w:multiLevelType w:val="multilevel"/>
    <w:tmpl w:val="3C2006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8E6"/>
    <w:rsid w:val="00016271"/>
    <w:rsid w:val="000604FD"/>
    <w:rsid w:val="000B13EB"/>
    <w:rsid w:val="000D108F"/>
    <w:rsid w:val="000E1CB8"/>
    <w:rsid w:val="00103AB7"/>
    <w:rsid w:val="001043C6"/>
    <w:rsid w:val="00107FD0"/>
    <w:rsid w:val="001363A6"/>
    <w:rsid w:val="00175C9C"/>
    <w:rsid w:val="001A0DAE"/>
    <w:rsid w:val="001B1BC0"/>
    <w:rsid w:val="001B5D77"/>
    <w:rsid w:val="001E20BA"/>
    <w:rsid w:val="002052A6"/>
    <w:rsid w:val="00241F47"/>
    <w:rsid w:val="002733E4"/>
    <w:rsid w:val="002D0C62"/>
    <w:rsid w:val="00311E36"/>
    <w:rsid w:val="00333956"/>
    <w:rsid w:val="0034186C"/>
    <w:rsid w:val="00356B39"/>
    <w:rsid w:val="0038F075"/>
    <w:rsid w:val="003D7DCB"/>
    <w:rsid w:val="003E70B1"/>
    <w:rsid w:val="004064D3"/>
    <w:rsid w:val="00415D58"/>
    <w:rsid w:val="0042345D"/>
    <w:rsid w:val="004402F6"/>
    <w:rsid w:val="00443319"/>
    <w:rsid w:val="004958E3"/>
    <w:rsid w:val="004F4561"/>
    <w:rsid w:val="00501BB7"/>
    <w:rsid w:val="00552EFE"/>
    <w:rsid w:val="005864F4"/>
    <w:rsid w:val="005931A8"/>
    <w:rsid w:val="005A3E46"/>
    <w:rsid w:val="005D1BD7"/>
    <w:rsid w:val="005D4288"/>
    <w:rsid w:val="005F75C9"/>
    <w:rsid w:val="00603ACF"/>
    <w:rsid w:val="006742D8"/>
    <w:rsid w:val="0068323C"/>
    <w:rsid w:val="006A57F0"/>
    <w:rsid w:val="006D71BF"/>
    <w:rsid w:val="0073449D"/>
    <w:rsid w:val="00785548"/>
    <w:rsid w:val="007A7272"/>
    <w:rsid w:val="007E185E"/>
    <w:rsid w:val="00800B25"/>
    <w:rsid w:val="00817487"/>
    <w:rsid w:val="0084229A"/>
    <w:rsid w:val="00893E9F"/>
    <w:rsid w:val="008F75D7"/>
    <w:rsid w:val="00921A99"/>
    <w:rsid w:val="0094531F"/>
    <w:rsid w:val="00980323"/>
    <w:rsid w:val="00987B0E"/>
    <w:rsid w:val="00A121A3"/>
    <w:rsid w:val="00A2098C"/>
    <w:rsid w:val="00A279F6"/>
    <w:rsid w:val="00A34932"/>
    <w:rsid w:val="00A92301"/>
    <w:rsid w:val="00A934A6"/>
    <w:rsid w:val="00AF7418"/>
    <w:rsid w:val="00B439D6"/>
    <w:rsid w:val="00B629A0"/>
    <w:rsid w:val="00B70647"/>
    <w:rsid w:val="00B7481D"/>
    <w:rsid w:val="00B866EA"/>
    <w:rsid w:val="00BA2BF7"/>
    <w:rsid w:val="00BC6AA3"/>
    <w:rsid w:val="00BC741E"/>
    <w:rsid w:val="00BD79BF"/>
    <w:rsid w:val="00C00ECA"/>
    <w:rsid w:val="00C04EE1"/>
    <w:rsid w:val="00C469AB"/>
    <w:rsid w:val="00C6606C"/>
    <w:rsid w:val="00C83820"/>
    <w:rsid w:val="00C87580"/>
    <w:rsid w:val="00CE5B8D"/>
    <w:rsid w:val="00D52855"/>
    <w:rsid w:val="00DA3FBC"/>
    <w:rsid w:val="00DB4261"/>
    <w:rsid w:val="00DC7911"/>
    <w:rsid w:val="00E1100D"/>
    <w:rsid w:val="00E23C83"/>
    <w:rsid w:val="00E25088"/>
    <w:rsid w:val="00E3342E"/>
    <w:rsid w:val="00EB57B2"/>
    <w:rsid w:val="00EF55BB"/>
    <w:rsid w:val="00F05687"/>
    <w:rsid w:val="00F350CF"/>
    <w:rsid w:val="00F74DD7"/>
    <w:rsid w:val="00FB48E6"/>
    <w:rsid w:val="00FB715E"/>
    <w:rsid w:val="00FC263E"/>
    <w:rsid w:val="00FC3880"/>
    <w:rsid w:val="00FE2E54"/>
    <w:rsid w:val="00FF6A6A"/>
    <w:rsid w:val="038580C2"/>
    <w:rsid w:val="04E1BFBD"/>
    <w:rsid w:val="068813FC"/>
    <w:rsid w:val="0AE9E6A0"/>
    <w:rsid w:val="1D47905F"/>
    <w:rsid w:val="22E1F135"/>
    <w:rsid w:val="2561A5DB"/>
    <w:rsid w:val="295BEB67"/>
    <w:rsid w:val="2B827967"/>
    <w:rsid w:val="2E7A4F62"/>
    <w:rsid w:val="31416F91"/>
    <w:rsid w:val="34E759C0"/>
    <w:rsid w:val="356ED497"/>
    <w:rsid w:val="384037EE"/>
    <w:rsid w:val="3DDF6FD4"/>
    <w:rsid w:val="3F3CE4C8"/>
    <w:rsid w:val="3F7BCB26"/>
    <w:rsid w:val="400CD755"/>
    <w:rsid w:val="41ECBF3A"/>
    <w:rsid w:val="43789DEA"/>
    <w:rsid w:val="44E977A4"/>
    <w:rsid w:val="4743E432"/>
    <w:rsid w:val="4A7C1764"/>
    <w:rsid w:val="4E7774CC"/>
    <w:rsid w:val="4FA6EC9A"/>
    <w:rsid w:val="51054851"/>
    <w:rsid w:val="5122D41E"/>
    <w:rsid w:val="5368746D"/>
    <w:rsid w:val="54CB56B5"/>
    <w:rsid w:val="54D0E1A4"/>
    <w:rsid w:val="56EF8ED3"/>
    <w:rsid w:val="6036C3C5"/>
    <w:rsid w:val="619D94DC"/>
    <w:rsid w:val="61C56E35"/>
    <w:rsid w:val="63D5DC7F"/>
    <w:rsid w:val="66FE78F7"/>
    <w:rsid w:val="6E1F5229"/>
    <w:rsid w:val="71E40AC4"/>
    <w:rsid w:val="7280C8AA"/>
    <w:rsid w:val="74999B2F"/>
    <w:rsid w:val="754A1EAE"/>
    <w:rsid w:val="7705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B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6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8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4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48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4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B4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B4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8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48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48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B48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B48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B4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B4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B4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FB4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8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8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8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8E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0C62"/>
  </w:style>
  <w:style w:type="character" w:customStyle="1" w:styleId="normaltextrun">
    <w:name w:val="normaltextrun"/>
    <w:basedOn w:val="DefaultParagraphFont"/>
    <w:rsid w:val="002D0C62"/>
  </w:style>
  <w:style w:type="character" w:styleId="Hyperlink">
    <w:name w:val="Hyperlink"/>
    <w:basedOn w:val="DefaultParagraphFont"/>
    <w:uiPriority w:val="99"/>
    <w:unhideWhenUsed/>
    <w:rsid w:val="002D0C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C6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0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C62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C62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62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D0C62"/>
    <w:pPr>
      <w:tabs>
        <w:tab w:val="left" w:pos="504"/>
      </w:tabs>
      <w:spacing w:after="240" w:line="480" w:lineRule="auto"/>
      <w:ind w:left="504" w:hanging="504"/>
    </w:pPr>
  </w:style>
  <w:style w:type="paragraph" w:styleId="Revision">
    <w:name w:val="Revision"/>
    <w:hidden/>
    <w:uiPriority w:val="99"/>
    <w:semiHidden/>
    <w:rsid w:val="002D0C62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0C6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0C62"/>
  </w:style>
  <w:style w:type="paragraph" w:styleId="Footer">
    <w:name w:val="footer"/>
    <w:basedOn w:val="Normal"/>
    <w:link w:val="FooterChar"/>
    <w:uiPriority w:val="99"/>
    <w:unhideWhenUsed/>
    <w:rsid w:val="002D0C6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0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62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8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48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48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B48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B48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B48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B48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B48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B48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8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B48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48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B48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B48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B48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FB48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FB48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FB48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8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8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8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8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8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8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8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8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8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8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8E6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0C62"/>
  </w:style>
  <w:style w:type="character" w:customStyle="1" w:styleId="normaltextrun">
    <w:name w:val="normaltextrun"/>
    <w:basedOn w:val="DefaultParagraphFont"/>
    <w:rsid w:val="002D0C62"/>
  </w:style>
  <w:style w:type="character" w:styleId="Hyperlink">
    <w:name w:val="Hyperlink"/>
    <w:basedOn w:val="DefaultParagraphFont"/>
    <w:uiPriority w:val="99"/>
    <w:unhideWhenUsed/>
    <w:rsid w:val="002D0C6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C6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D0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C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C62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C62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62"/>
    <w:rPr>
      <w:rFonts w:ascii="Segoe UI" w:eastAsiaTheme="minorEastAsia" w:hAnsi="Segoe UI" w:cs="Segoe UI"/>
      <w:kern w:val="0"/>
      <w:sz w:val="18"/>
      <w:szCs w:val="18"/>
      <w:lang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D0C62"/>
    <w:pPr>
      <w:tabs>
        <w:tab w:val="left" w:pos="504"/>
      </w:tabs>
      <w:spacing w:after="240" w:line="480" w:lineRule="auto"/>
      <w:ind w:left="504" w:hanging="504"/>
    </w:pPr>
  </w:style>
  <w:style w:type="paragraph" w:styleId="Revision">
    <w:name w:val="Revision"/>
    <w:hidden/>
    <w:uiPriority w:val="99"/>
    <w:semiHidden/>
    <w:rsid w:val="002D0C62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0C6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0C62"/>
  </w:style>
  <w:style w:type="paragraph" w:styleId="Footer">
    <w:name w:val="footer"/>
    <w:basedOn w:val="Normal"/>
    <w:link w:val="FooterChar"/>
    <w:uiPriority w:val="99"/>
    <w:unhideWhenUsed/>
    <w:rsid w:val="002D0C62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0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cbe7ff-9c51-4be5-a977-7034d9b6b20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4965D3D018664281F4784F654AF054" ma:contentTypeVersion="18" ma:contentTypeDescription="Create a new document." ma:contentTypeScope="" ma:versionID="21ce67f62cc98423d073e6868d61746f">
  <xsd:schema xmlns:xsd="http://www.w3.org/2001/XMLSchema" xmlns:xs="http://www.w3.org/2001/XMLSchema" xmlns:p="http://schemas.microsoft.com/office/2006/metadata/properties" xmlns:ns3="4bcbe7ff-9c51-4be5-a977-7034d9b6b203" xmlns:ns4="96ec4449-82a2-4cc3-9149-d6b6fcf33f90" targetNamespace="http://schemas.microsoft.com/office/2006/metadata/properties" ma:root="true" ma:fieldsID="77bc02c83fae117f29cbab5069160a0e" ns3:_="" ns4:_="">
    <xsd:import namespace="4bcbe7ff-9c51-4be5-a977-7034d9b6b203"/>
    <xsd:import namespace="96ec4449-82a2-4cc3-9149-d6b6fcf33f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cbe7ff-9c51-4be5-a977-7034d9b6b2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ec4449-82a2-4cc3-9149-d6b6fcf33f9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9D902D-7BDB-4786-9F9C-8B755D2D91B0}">
  <ds:schemaRefs>
    <ds:schemaRef ds:uri="http://schemas.microsoft.com/office/2006/metadata/properties"/>
    <ds:schemaRef ds:uri="http://schemas.microsoft.com/office/infopath/2007/PartnerControls"/>
    <ds:schemaRef ds:uri="4bcbe7ff-9c51-4be5-a977-7034d9b6b203"/>
  </ds:schemaRefs>
</ds:datastoreItem>
</file>

<file path=customXml/itemProps2.xml><?xml version="1.0" encoding="utf-8"?>
<ds:datastoreItem xmlns:ds="http://schemas.openxmlformats.org/officeDocument/2006/customXml" ds:itemID="{C593DED9-38DD-407B-823E-419AD8EB8C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26A408-27D0-4C72-AB09-1EE0A9B56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cbe7ff-9c51-4be5-a977-7034d9b6b203"/>
    <ds:schemaRef ds:uri="96ec4449-82a2-4cc3-9149-d6b6fcf33f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dac48a7-13dd-4a80-99f6-4ae26cf3edb3}" enabled="0" method="" siteId="{5dac48a7-13dd-4a80-99f6-4ae26cf3edb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Garrett</dc:creator>
  <cp:keywords/>
  <dc:description/>
  <cp:lastModifiedBy>Yogambal.m</cp:lastModifiedBy>
  <cp:revision>4</cp:revision>
  <dcterms:created xsi:type="dcterms:W3CDTF">2026-04-14T13:02:00Z</dcterms:created>
  <dcterms:modified xsi:type="dcterms:W3CDTF">2026-05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4965D3D018664281F4784F654AF054</vt:lpwstr>
  </property>
</Properties>
</file>